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FB60B" w14:textId="77777777" w:rsidR="00B63781" w:rsidRPr="00AF478A" w:rsidRDefault="00B63781">
      <w:pPr>
        <w:rPr>
          <w:rFonts w:ascii="Times New Roman" w:hAnsi="Times New Roman" w:cs="Times New Roman"/>
          <w:sz w:val="24"/>
          <w:szCs w:val="24"/>
        </w:rPr>
      </w:pPr>
    </w:p>
    <w:p w14:paraId="175D887B" w14:textId="6D603768" w:rsidR="008865AD" w:rsidRPr="00AF478A" w:rsidRDefault="00424D6D" w:rsidP="00CF4A5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F478A">
        <w:rPr>
          <w:rFonts w:ascii="Times New Roman" w:hAnsi="Times New Roman" w:cs="Times New Roman"/>
          <w:sz w:val="24"/>
          <w:szCs w:val="24"/>
        </w:rPr>
        <w:t>S</w:t>
      </w:r>
      <w:r w:rsidR="00587F93">
        <w:rPr>
          <w:rFonts w:ascii="Times New Roman" w:hAnsi="Times New Roman" w:cs="Times New Roman"/>
          <w:sz w:val="24"/>
          <w:szCs w:val="24"/>
        </w:rPr>
        <w:t>1</w:t>
      </w:r>
      <w:r w:rsidR="008865AD" w:rsidRPr="00AF478A">
        <w:rPr>
          <w:rFonts w:ascii="Times New Roman" w:hAnsi="Times New Roman" w:cs="Times New Roman"/>
          <w:sz w:val="24"/>
          <w:szCs w:val="24"/>
        </w:rPr>
        <w:t xml:space="preserve"> Table. </w:t>
      </w:r>
      <w:r w:rsidR="003C09C6" w:rsidRPr="00AF478A">
        <w:rPr>
          <w:rFonts w:ascii="Times New Roman" w:eastAsia="Dotum" w:hAnsi="Times New Roman" w:cs="Times New Roman"/>
          <w:sz w:val="24"/>
          <w:szCs w:val="24"/>
        </w:rPr>
        <w:t>The proportion of study pregnancies that resulted in a child for whom the questions on sound intolerance were answered at ages 6 and 13 together with the proportion for whom the stereo test results were available</w:t>
      </w:r>
      <w:r w:rsidR="008865AD" w:rsidRPr="00AF478A">
        <w:rPr>
          <w:rFonts w:ascii="Times New Roman" w:hAnsi="Times New Roman" w:cs="Times New Roman"/>
          <w:sz w:val="24"/>
          <w:szCs w:val="24"/>
        </w:rPr>
        <w:t xml:space="preserve"> according to whether the parent was born to a grandmother who smoked during their pregnancy.</w:t>
      </w:r>
    </w:p>
    <w:p w14:paraId="66AD2C83" w14:textId="1C919986" w:rsidR="00E655D5" w:rsidRPr="00AF478A" w:rsidRDefault="00E655D5" w:rsidP="00CF4A5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765"/>
        <w:gridCol w:w="1747"/>
        <w:gridCol w:w="222"/>
        <w:gridCol w:w="1717"/>
        <w:gridCol w:w="1796"/>
      </w:tblGrid>
      <w:tr w:rsidR="00E655D5" w:rsidRPr="002A00BB" w14:paraId="20625C72" w14:textId="77777777" w:rsidTr="002A00BB">
        <w:tc>
          <w:tcPr>
            <w:tcW w:w="0" w:type="auto"/>
            <w:tcBorders>
              <w:top w:val="single" w:sz="4" w:space="0" w:color="auto"/>
            </w:tcBorders>
          </w:tcPr>
          <w:p w14:paraId="4091E03A" w14:textId="2B2F9998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0BB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3753E31E" w14:textId="421867E4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0BB">
              <w:rPr>
                <w:rFonts w:ascii="Times New Roman" w:hAnsi="Times New Roman" w:cs="Times New Roman"/>
                <w:b/>
                <w:sz w:val="24"/>
                <w:szCs w:val="24"/>
              </w:rPr>
              <w:t>MGM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283CCBC5" w14:textId="4D9D9739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0BB">
              <w:rPr>
                <w:rFonts w:ascii="Times New Roman" w:hAnsi="Times New Roman" w:cs="Times New Roman"/>
                <w:b/>
                <w:sz w:val="24"/>
                <w:szCs w:val="24"/>
              </w:rPr>
              <w:t>MG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61FE30" w14:textId="77777777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2D614511" w14:textId="3662A65D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0BB">
              <w:rPr>
                <w:rFonts w:ascii="Times New Roman" w:hAnsi="Times New Roman" w:cs="Times New Roman"/>
                <w:b/>
                <w:sz w:val="24"/>
                <w:szCs w:val="24"/>
              </w:rPr>
              <w:t>PGM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07A3578C" w14:textId="0007547A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0BB">
              <w:rPr>
                <w:rFonts w:ascii="Times New Roman" w:hAnsi="Times New Roman" w:cs="Times New Roman"/>
                <w:b/>
                <w:sz w:val="24"/>
                <w:szCs w:val="24"/>
              </w:rPr>
              <w:t>PGM</w:t>
            </w:r>
          </w:p>
        </w:tc>
      </w:tr>
      <w:tr w:rsidR="00E655D5" w:rsidRPr="002A00BB" w14:paraId="0C3EFADB" w14:textId="77777777" w:rsidTr="002A00BB">
        <w:tc>
          <w:tcPr>
            <w:tcW w:w="0" w:type="auto"/>
            <w:tcBorders>
              <w:bottom w:val="single" w:sz="4" w:space="0" w:color="auto"/>
            </w:tcBorders>
          </w:tcPr>
          <w:p w14:paraId="788138EF" w14:textId="689DF565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0BB">
              <w:rPr>
                <w:rFonts w:ascii="Times New Roman" w:hAnsi="Times New Roman" w:cs="Times New Roman"/>
                <w:b/>
                <w:sz w:val="24"/>
                <w:szCs w:val="24"/>
              </w:rPr>
              <w:t>AND AGE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10721985" w14:textId="738BAFB1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0BB">
              <w:rPr>
                <w:rFonts w:ascii="Times New Roman" w:hAnsi="Times New Roman" w:cs="Times New Roman"/>
                <w:b/>
                <w:sz w:val="24"/>
                <w:szCs w:val="24"/>
              </w:rPr>
              <w:t>SMOKED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0449BDFD" w14:textId="22865A8B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0BB">
              <w:rPr>
                <w:rFonts w:ascii="Times New Roman" w:hAnsi="Times New Roman" w:cs="Times New Roman"/>
                <w:b/>
                <w:sz w:val="24"/>
                <w:szCs w:val="24"/>
              </w:rPr>
              <w:t>DID NOT SMOK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0A4F01" w14:textId="77777777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5285A6C3" w14:textId="5880FA2C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0BB">
              <w:rPr>
                <w:rFonts w:ascii="Times New Roman" w:hAnsi="Times New Roman" w:cs="Times New Roman"/>
                <w:b/>
                <w:sz w:val="24"/>
                <w:szCs w:val="24"/>
              </w:rPr>
              <w:t>SMOKED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C5B7907" w14:textId="7144FB2C" w:rsidR="00E655D5" w:rsidRPr="002A00BB" w:rsidRDefault="00E655D5" w:rsidP="00CF4A5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0BB">
              <w:rPr>
                <w:rFonts w:ascii="Times New Roman" w:hAnsi="Times New Roman" w:cs="Times New Roman"/>
                <w:b/>
                <w:sz w:val="24"/>
                <w:szCs w:val="24"/>
              </w:rPr>
              <w:t>DID NOT SMOKE</w:t>
            </w:r>
          </w:p>
        </w:tc>
      </w:tr>
      <w:tr w:rsidR="00E655D5" w:rsidRPr="00AF478A" w14:paraId="4497DE4E" w14:textId="77777777" w:rsidTr="002A00BB">
        <w:tc>
          <w:tcPr>
            <w:tcW w:w="0" w:type="auto"/>
            <w:tcBorders>
              <w:top w:val="single" w:sz="4" w:space="0" w:color="auto"/>
            </w:tcBorders>
          </w:tcPr>
          <w:p w14:paraId="672A5A08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5ECCC0C4" w14:textId="4649F6CF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700C1390" w14:textId="70A6B3BB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577EE4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29ABA2CF" w14:textId="3FE328F0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8919898" w14:textId="08A658BB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D5" w:rsidRPr="00AF478A" w14:paraId="4B29E541" w14:textId="77777777" w:rsidTr="002A00BB">
        <w:tc>
          <w:tcPr>
            <w:tcW w:w="0" w:type="auto"/>
          </w:tcPr>
          <w:p w14:paraId="11381D12" w14:textId="03ADF503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Hates loud noise</w:t>
            </w:r>
          </w:p>
        </w:tc>
        <w:tc>
          <w:tcPr>
            <w:tcW w:w="1765" w:type="dxa"/>
          </w:tcPr>
          <w:p w14:paraId="30C00100" w14:textId="1FB986B6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7.4% (2749)</w:t>
            </w:r>
          </w:p>
        </w:tc>
        <w:tc>
          <w:tcPr>
            <w:tcW w:w="1747" w:type="dxa"/>
          </w:tcPr>
          <w:p w14:paraId="50F31F16" w14:textId="686201EF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0.8% (5124)</w:t>
            </w:r>
          </w:p>
        </w:tc>
        <w:tc>
          <w:tcPr>
            <w:tcW w:w="0" w:type="auto"/>
          </w:tcPr>
          <w:p w14:paraId="19FC70C7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047F3759" w14:textId="0B1E7E77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4.2% (2597)</w:t>
            </w:r>
          </w:p>
        </w:tc>
        <w:tc>
          <w:tcPr>
            <w:tcW w:w="1796" w:type="dxa"/>
          </w:tcPr>
          <w:p w14:paraId="1F7AF586" w14:textId="7E3C7CA9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8.6% (3815)</w:t>
            </w:r>
          </w:p>
        </w:tc>
      </w:tr>
      <w:tr w:rsidR="00E655D5" w:rsidRPr="00AF478A" w14:paraId="35F70781" w14:textId="77777777" w:rsidTr="002A00BB">
        <w:tc>
          <w:tcPr>
            <w:tcW w:w="0" w:type="auto"/>
          </w:tcPr>
          <w:p w14:paraId="214CC4B5" w14:textId="6DC9E66C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6 years</w:t>
            </w:r>
          </w:p>
        </w:tc>
        <w:tc>
          <w:tcPr>
            <w:tcW w:w="1765" w:type="dxa"/>
          </w:tcPr>
          <w:p w14:paraId="19232248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</w:tcPr>
          <w:p w14:paraId="73E6E56A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BFC1BB9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11C0911B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</w:tcPr>
          <w:p w14:paraId="238B66E4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D5" w:rsidRPr="00AF478A" w14:paraId="0E5AB4C4" w14:textId="77777777" w:rsidTr="002A00BB">
        <w:tc>
          <w:tcPr>
            <w:tcW w:w="0" w:type="auto"/>
          </w:tcPr>
          <w:p w14:paraId="60E7AF10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3333D26E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</w:tcPr>
          <w:p w14:paraId="661C82BA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CFFF52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3C82E041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</w:tcPr>
          <w:p w14:paraId="03E1F402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D5" w:rsidRPr="00AF478A" w14:paraId="3A93F9AE" w14:textId="77777777" w:rsidTr="002A00BB">
        <w:tc>
          <w:tcPr>
            <w:tcW w:w="0" w:type="auto"/>
          </w:tcPr>
          <w:p w14:paraId="48D573FB" w14:textId="27D7930D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Hates loud noise</w:t>
            </w:r>
          </w:p>
        </w:tc>
        <w:tc>
          <w:tcPr>
            <w:tcW w:w="1765" w:type="dxa"/>
          </w:tcPr>
          <w:p w14:paraId="3FCF478A" w14:textId="136CFDA0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5.6% (2185)</w:t>
            </w:r>
          </w:p>
        </w:tc>
        <w:tc>
          <w:tcPr>
            <w:tcW w:w="1747" w:type="dxa"/>
          </w:tcPr>
          <w:p w14:paraId="0DF84D6E" w14:textId="59980790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49.8% (4198)</w:t>
            </w:r>
          </w:p>
        </w:tc>
        <w:tc>
          <w:tcPr>
            <w:tcW w:w="0" w:type="auto"/>
          </w:tcPr>
          <w:p w14:paraId="09BF35B4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077BEB79" w14:textId="3146D40D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1.6% (2087)</w:t>
            </w:r>
          </w:p>
        </w:tc>
        <w:tc>
          <w:tcPr>
            <w:tcW w:w="1796" w:type="dxa"/>
          </w:tcPr>
          <w:p w14:paraId="38053376" w14:textId="4C2CBDE1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57.4% (3192)</w:t>
            </w:r>
          </w:p>
        </w:tc>
      </w:tr>
      <w:tr w:rsidR="00E655D5" w:rsidRPr="00AF478A" w14:paraId="7C6DBADC" w14:textId="77777777" w:rsidTr="002A00BB">
        <w:tc>
          <w:tcPr>
            <w:tcW w:w="0" w:type="auto"/>
          </w:tcPr>
          <w:p w14:paraId="59DE4A72" w14:textId="0D337691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3 years</w:t>
            </w:r>
          </w:p>
        </w:tc>
        <w:tc>
          <w:tcPr>
            <w:tcW w:w="1765" w:type="dxa"/>
          </w:tcPr>
          <w:p w14:paraId="3FDAE722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</w:tcPr>
          <w:p w14:paraId="4BE1D686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EF9DFC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508C9514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</w:tcPr>
          <w:p w14:paraId="3C3FF383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D5" w:rsidRPr="00AF478A" w14:paraId="6E281C1A" w14:textId="77777777" w:rsidTr="002A00BB">
        <w:tc>
          <w:tcPr>
            <w:tcW w:w="0" w:type="auto"/>
          </w:tcPr>
          <w:p w14:paraId="18A674B3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44D7A45C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</w:tcPr>
          <w:p w14:paraId="1FC93324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BBBE21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3179A77E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</w:tcPr>
          <w:p w14:paraId="231B6CC2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D5" w:rsidRPr="00AF478A" w14:paraId="6D3043E5" w14:textId="77777777" w:rsidTr="002A00BB">
        <w:tc>
          <w:tcPr>
            <w:tcW w:w="0" w:type="auto"/>
          </w:tcPr>
          <w:p w14:paraId="13CAF22E" w14:textId="6A212A0B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Stereo test</w:t>
            </w:r>
          </w:p>
        </w:tc>
        <w:tc>
          <w:tcPr>
            <w:tcW w:w="1765" w:type="dxa"/>
          </w:tcPr>
          <w:p w14:paraId="6BB9955E" w14:textId="320B58F0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27.8% (1330)</w:t>
            </w:r>
          </w:p>
        </w:tc>
        <w:tc>
          <w:tcPr>
            <w:tcW w:w="1747" w:type="dxa"/>
          </w:tcPr>
          <w:p w14:paraId="49A41C00" w14:textId="34ED95D9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1.1% (2620)</w:t>
            </w:r>
          </w:p>
        </w:tc>
        <w:tc>
          <w:tcPr>
            <w:tcW w:w="0" w:type="auto"/>
          </w:tcPr>
          <w:p w14:paraId="37D318B9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38683A30" w14:textId="78212F8D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1.5% (1272)</w:t>
            </w:r>
          </w:p>
        </w:tc>
        <w:tc>
          <w:tcPr>
            <w:tcW w:w="1796" w:type="dxa"/>
          </w:tcPr>
          <w:p w14:paraId="118D1A22" w14:textId="50F0F337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34.4% (1914)</w:t>
            </w:r>
          </w:p>
        </w:tc>
      </w:tr>
      <w:tr w:rsidR="00E655D5" w:rsidRPr="00AF478A" w14:paraId="1EF67CD8" w14:textId="77777777" w:rsidTr="002A00BB">
        <w:tc>
          <w:tcPr>
            <w:tcW w:w="0" w:type="auto"/>
          </w:tcPr>
          <w:p w14:paraId="6FA99536" w14:textId="55DAEA32" w:rsidR="00E655D5" w:rsidRPr="00AF478A" w:rsidRDefault="00C36D41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8A">
              <w:rPr>
                <w:rFonts w:ascii="Times New Roman" w:hAnsi="Times New Roman" w:cs="Times New Roman"/>
                <w:sz w:val="24"/>
                <w:szCs w:val="24"/>
              </w:rPr>
              <w:t>11 years</w:t>
            </w:r>
          </w:p>
        </w:tc>
        <w:tc>
          <w:tcPr>
            <w:tcW w:w="1765" w:type="dxa"/>
          </w:tcPr>
          <w:p w14:paraId="57CE1D8B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</w:tcPr>
          <w:p w14:paraId="1950511D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44836D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1472C7CA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</w:tcPr>
          <w:p w14:paraId="12674609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D5" w:rsidRPr="00AF478A" w14:paraId="18768B42" w14:textId="77777777" w:rsidTr="002A00BB">
        <w:tc>
          <w:tcPr>
            <w:tcW w:w="0" w:type="auto"/>
          </w:tcPr>
          <w:p w14:paraId="71203F6F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</w:tcPr>
          <w:p w14:paraId="7D2E84C6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</w:tcPr>
          <w:p w14:paraId="7CA89F14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EBCBE8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</w:tcPr>
          <w:p w14:paraId="4FFA770B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</w:tcPr>
          <w:p w14:paraId="56B5D343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55D5" w:rsidRPr="00AF478A" w14:paraId="30AC771B" w14:textId="77777777" w:rsidTr="002A00BB">
        <w:tc>
          <w:tcPr>
            <w:tcW w:w="0" w:type="auto"/>
            <w:tcBorders>
              <w:bottom w:val="single" w:sz="4" w:space="0" w:color="auto"/>
            </w:tcBorders>
          </w:tcPr>
          <w:p w14:paraId="16C91542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3B4133E2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4F7033B3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7C48A0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20FAD980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5276BFE4" w14:textId="77777777" w:rsidR="00E655D5" w:rsidRPr="00AF478A" w:rsidRDefault="00E655D5" w:rsidP="00CF4A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BB6DCB" w14:textId="58C4C96D" w:rsidR="00E655D5" w:rsidRPr="00AF478A" w:rsidRDefault="00C36D41" w:rsidP="00CF4A57">
      <w:pPr>
        <w:rPr>
          <w:rFonts w:ascii="Times New Roman" w:hAnsi="Times New Roman" w:cs="Times New Roman"/>
          <w:sz w:val="24"/>
          <w:szCs w:val="24"/>
        </w:rPr>
      </w:pPr>
      <w:r w:rsidRPr="00AF478A">
        <w:rPr>
          <w:rFonts w:ascii="Times New Roman" w:hAnsi="Times New Roman" w:cs="Times New Roman"/>
          <w:sz w:val="24"/>
          <w:szCs w:val="24"/>
        </w:rPr>
        <w:t>MGM = maternal grandmother; PGM = paternal grandmother</w:t>
      </w:r>
    </w:p>
    <w:p w14:paraId="3423B238" w14:textId="77777777" w:rsidR="00424D6D" w:rsidRPr="00AF478A" w:rsidRDefault="00424D6D" w:rsidP="00CF4A57">
      <w:pPr>
        <w:rPr>
          <w:rFonts w:ascii="Times New Roman" w:hAnsi="Times New Roman" w:cs="Times New Roman"/>
          <w:sz w:val="24"/>
          <w:szCs w:val="24"/>
        </w:rPr>
      </w:pPr>
    </w:p>
    <w:p w14:paraId="319862F0" w14:textId="598A33E4" w:rsidR="002A00BB" w:rsidRDefault="002A00BB">
      <w:pPr>
        <w:rPr>
          <w:rFonts w:ascii="Times New Roman" w:hAnsi="Times New Roman" w:cs="Times New Roman"/>
          <w:sz w:val="24"/>
          <w:szCs w:val="24"/>
        </w:rPr>
      </w:pPr>
    </w:p>
    <w:sectPr w:rsidR="002A00BB" w:rsidSect="002A00B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67D22C" w14:textId="77777777" w:rsidR="00BE082D" w:rsidRDefault="00BE082D" w:rsidP="00890FB2">
      <w:pPr>
        <w:spacing w:after="0" w:line="240" w:lineRule="auto"/>
      </w:pPr>
      <w:r>
        <w:separator/>
      </w:r>
    </w:p>
  </w:endnote>
  <w:endnote w:type="continuationSeparator" w:id="0">
    <w:p w14:paraId="3AE774FF" w14:textId="77777777" w:rsidR="00BE082D" w:rsidRDefault="00BE082D" w:rsidP="00890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D91E0" w14:textId="77777777" w:rsidR="007A149C" w:rsidRDefault="007A149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55F73F" w14:textId="77777777" w:rsidR="007A149C" w:rsidRDefault="007A149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86965B" w14:textId="77777777" w:rsidR="007A149C" w:rsidRDefault="007A14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4BF5B0" w14:textId="77777777" w:rsidR="00BE082D" w:rsidRDefault="00BE082D" w:rsidP="00890FB2">
      <w:pPr>
        <w:spacing w:after="0" w:line="240" w:lineRule="auto"/>
      </w:pPr>
      <w:r>
        <w:separator/>
      </w:r>
    </w:p>
  </w:footnote>
  <w:footnote w:type="continuationSeparator" w:id="0">
    <w:p w14:paraId="221A24D7" w14:textId="77777777" w:rsidR="00BE082D" w:rsidRDefault="00BE082D" w:rsidP="00890F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F33A4B" w14:textId="77777777" w:rsidR="007A149C" w:rsidRDefault="007A149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177890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E33C89C" w14:textId="42E799BC" w:rsidR="008D502C" w:rsidRDefault="008D502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432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E6FAA8" w14:textId="77777777" w:rsidR="008D502C" w:rsidRDefault="008D502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54620E" w14:textId="77777777" w:rsidR="007A149C" w:rsidRDefault="007A149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13BF1"/>
    <w:multiLevelType w:val="hybridMultilevel"/>
    <w:tmpl w:val="6BDC692E"/>
    <w:lvl w:ilvl="0" w:tplc="2884AB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17DB1"/>
    <w:rsid w:val="00033A3A"/>
    <w:rsid w:val="000349B3"/>
    <w:rsid w:val="000578F6"/>
    <w:rsid w:val="00076A38"/>
    <w:rsid w:val="0009467A"/>
    <w:rsid w:val="000B0ACD"/>
    <w:rsid w:val="000E722B"/>
    <w:rsid w:val="00116B19"/>
    <w:rsid w:val="001467CF"/>
    <w:rsid w:val="00150B80"/>
    <w:rsid w:val="00192BFF"/>
    <w:rsid w:val="00193D93"/>
    <w:rsid w:val="001A14BD"/>
    <w:rsid w:val="001D6084"/>
    <w:rsid w:val="001D6B80"/>
    <w:rsid w:val="001E3E2E"/>
    <w:rsid w:val="001F4CC6"/>
    <w:rsid w:val="00204931"/>
    <w:rsid w:val="00217DB1"/>
    <w:rsid w:val="002211BD"/>
    <w:rsid w:val="00242914"/>
    <w:rsid w:val="00282561"/>
    <w:rsid w:val="002A00BB"/>
    <w:rsid w:val="002A3C06"/>
    <w:rsid w:val="002B21DE"/>
    <w:rsid w:val="002E77FD"/>
    <w:rsid w:val="00314B2A"/>
    <w:rsid w:val="00327056"/>
    <w:rsid w:val="00361C7C"/>
    <w:rsid w:val="003775E5"/>
    <w:rsid w:val="003A6C06"/>
    <w:rsid w:val="003C09C6"/>
    <w:rsid w:val="003E1FD7"/>
    <w:rsid w:val="004068A1"/>
    <w:rsid w:val="00406EE0"/>
    <w:rsid w:val="00424D6D"/>
    <w:rsid w:val="00426B41"/>
    <w:rsid w:val="00485DC0"/>
    <w:rsid w:val="004C0429"/>
    <w:rsid w:val="004D5A31"/>
    <w:rsid w:val="00500335"/>
    <w:rsid w:val="00520949"/>
    <w:rsid w:val="00524008"/>
    <w:rsid w:val="00536A45"/>
    <w:rsid w:val="00587F93"/>
    <w:rsid w:val="005B78DA"/>
    <w:rsid w:val="005F6E5D"/>
    <w:rsid w:val="00633906"/>
    <w:rsid w:val="006467C6"/>
    <w:rsid w:val="006F5087"/>
    <w:rsid w:val="00732172"/>
    <w:rsid w:val="007A149C"/>
    <w:rsid w:val="007B5B43"/>
    <w:rsid w:val="007C1BF3"/>
    <w:rsid w:val="007F3772"/>
    <w:rsid w:val="0081333F"/>
    <w:rsid w:val="00841B81"/>
    <w:rsid w:val="008515DC"/>
    <w:rsid w:val="00862C57"/>
    <w:rsid w:val="00872704"/>
    <w:rsid w:val="008865AD"/>
    <w:rsid w:val="00890FB2"/>
    <w:rsid w:val="008A31EC"/>
    <w:rsid w:val="008D502C"/>
    <w:rsid w:val="00902ECA"/>
    <w:rsid w:val="0094692B"/>
    <w:rsid w:val="009714FA"/>
    <w:rsid w:val="009A7E69"/>
    <w:rsid w:val="009C7626"/>
    <w:rsid w:val="00A046AC"/>
    <w:rsid w:val="00A234A6"/>
    <w:rsid w:val="00A3061D"/>
    <w:rsid w:val="00A54354"/>
    <w:rsid w:val="00A80FDA"/>
    <w:rsid w:val="00A90D27"/>
    <w:rsid w:val="00AD4AF6"/>
    <w:rsid w:val="00AE41F4"/>
    <w:rsid w:val="00AF478A"/>
    <w:rsid w:val="00B36409"/>
    <w:rsid w:val="00B456AF"/>
    <w:rsid w:val="00B63781"/>
    <w:rsid w:val="00B663F6"/>
    <w:rsid w:val="00BA6D5C"/>
    <w:rsid w:val="00BB0431"/>
    <w:rsid w:val="00BE082D"/>
    <w:rsid w:val="00C36D41"/>
    <w:rsid w:val="00C37E65"/>
    <w:rsid w:val="00C4266E"/>
    <w:rsid w:val="00C54091"/>
    <w:rsid w:val="00C572B5"/>
    <w:rsid w:val="00C751AA"/>
    <w:rsid w:val="00C962B2"/>
    <w:rsid w:val="00CA1F93"/>
    <w:rsid w:val="00CB7869"/>
    <w:rsid w:val="00CC0BFA"/>
    <w:rsid w:val="00CC1530"/>
    <w:rsid w:val="00CF4A57"/>
    <w:rsid w:val="00D207EC"/>
    <w:rsid w:val="00D30EB0"/>
    <w:rsid w:val="00D4131D"/>
    <w:rsid w:val="00D45FF2"/>
    <w:rsid w:val="00D84493"/>
    <w:rsid w:val="00DA464F"/>
    <w:rsid w:val="00DC4FC3"/>
    <w:rsid w:val="00E25901"/>
    <w:rsid w:val="00E5461B"/>
    <w:rsid w:val="00E57DBB"/>
    <w:rsid w:val="00E655D5"/>
    <w:rsid w:val="00E7432E"/>
    <w:rsid w:val="00E81A00"/>
    <w:rsid w:val="00E95609"/>
    <w:rsid w:val="00EB6397"/>
    <w:rsid w:val="00ED7C2A"/>
    <w:rsid w:val="00F10B03"/>
    <w:rsid w:val="00F26E41"/>
    <w:rsid w:val="00F82C1B"/>
    <w:rsid w:val="00F956AF"/>
    <w:rsid w:val="00FB0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B463E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5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51A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2705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FB2"/>
  </w:style>
  <w:style w:type="paragraph" w:styleId="Footer">
    <w:name w:val="footer"/>
    <w:basedOn w:val="Normal"/>
    <w:link w:val="FooterChar"/>
    <w:uiPriority w:val="99"/>
    <w:unhideWhenUsed/>
    <w:rsid w:val="0089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F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1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5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51A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2705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0FB2"/>
  </w:style>
  <w:style w:type="paragraph" w:styleId="Footer">
    <w:name w:val="footer"/>
    <w:basedOn w:val="Normal"/>
    <w:link w:val="FooterChar"/>
    <w:uiPriority w:val="99"/>
    <w:unhideWhenUsed/>
    <w:rsid w:val="00890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8" ma:contentTypeDescription="Create a new document." ma:contentTypeScope="" ma:versionID="3df47a957e79969668f8583edb64d790">
  <xsd:schema xmlns:xsd="http://www.w3.org/2001/XMLSchema" xmlns:xs="http://www.w3.org/2001/XMLSchema" xmlns:p="http://schemas.microsoft.com/office/2006/metadata/properties" xmlns:ns3="a513e81c-aa9f-4134-a2a7-faa122d73f4f" targetNamespace="http://schemas.microsoft.com/office/2006/metadata/properties" ma:root="true" ma:fieldsID="efdd540bfbf8b32988fae07f44cb810e" ns3:_=""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7AB2AD-E9E5-45FE-834A-FC6753B542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A20D7A-C6EE-4FCB-933B-9CD6AFE03B2D}">
  <ds:schemaRefs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53329C1-F953-462C-BBC7-E6C1E8ED0A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Iles-Caven</dc:creator>
  <cp:keywords/>
  <dc:description/>
  <cp:lastModifiedBy>a108</cp:lastModifiedBy>
  <cp:revision>12</cp:revision>
  <cp:lastPrinted>2018-10-01T08:21:00Z</cp:lastPrinted>
  <dcterms:created xsi:type="dcterms:W3CDTF">2019-09-16T12:14:00Z</dcterms:created>
  <dcterms:modified xsi:type="dcterms:W3CDTF">2020-02-15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